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5FB" w:rsidRDefault="0014216D">
      <w:pPr>
        <w:rPr>
          <w:kern w:val="0"/>
        </w:rPr>
      </w:pPr>
      <w:r>
        <w:rPr>
          <w:rFonts w:hint="eastAsia"/>
          <w:kern w:val="0"/>
        </w:rPr>
        <w:t>S3</w:t>
      </w:r>
      <w:r w:rsidR="006B55FB">
        <w:rPr>
          <w:rFonts w:hint="eastAsia"/>
          <w:kern w:val="0"/>
        </w:rPr>
        <w:t xml:space="preserve"> Table</w:t>
      </w:r>
    </w:p>
    <w:p w:rsidR="0014216D" w:rsidRDefault="0014216D" w:rsidP="0014216D">
      <w:r>
        <w:t>Detail 10 times data of angulation error between two healing abutments of 7 mm height (trueness and precision).</w:t>
      </w:r>
    </w:p>
    <w:p w:rsidR="006B55FB" w:rsidRDefault="006B55FB"/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61"/>
        <w:gridCol w:w="1209"/>
        <w:gridCol w:w="1585"/>
        <w:gridCol w:w="222"/>
        <w:gridCol w:w="1209"/>
        <w:gridCol w:w="1585"/>
      </w:tblGrid>
      <w:tr w:rsidR="0016586E" w:rsidRPr="00744531" w:rsidTr="00302E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shd w:val="clear" w:color="auto" w:fill="auto"/>
          </w:tcPr>
          <w:p w:rsidR="0016586E" w:rsidRPr="00744531" w:rsidRDefault="0016586E" w:rsidP="00302E3F">
            <w:pPr>
              <w:jc w:val="center"/>
            </w:pPr>
          </w:p>
        </w:tc>
        <w:tc>
          <w:tcPr>
            <w:tcW w:w="0" w:type="auto"/>
            <w:gridSpan w:val="5"/>
            <w:tcBorders>
              <w:top w:val="single" w:sz="12" w:space="0" w:color="auto"/>
            </w:tcBorders>
            <w:shd w:val="clear" w:color="auto" w:fill="auto"/>
          </w:tcPr>
          <w:p w:rsidR="0016586E" w:rsidRPr="00744531" w:rsidRDefault="0016586E" w:rsidP="00302E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744531">
              <w:rPr>
                <w:b w:val="0"/>
              </w:rPr>
              <w:t>B</w:t>
            </w:r>
            <w:r w:rsidRPr="00744531">
              <w:rPr>
                <w:rFonts w:hint="eastAsia"/>
                <w:b w:val="0"/>
              </w:rPr>
              <w:t>all abutment</w:t>
            </w:r>
          </w:p>
        </w:tc>
      </w:tr>
      <w:tr w:rsidR="0016586E" w:rsidTr="00302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6586E" w:rsidRPr="00744531" w:rsidRDefault="0016586E" w:rsidP="00302E3F">
            <w:pPr>
              <w:jc w:val="center"/>
              <w:rPr>
                <w:b w:val="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6586E" w:rsidRDefault="0016586E" w:rsidP="00302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truenes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6586E" w:rsidRDefault="0016586E" w:rsidP="00302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6586E" w:rsidRDefault="0016586E" w:rsidP="00302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precision</w:t>
            </w:r>
          </w:p>
        </w:tc>
      </w:tr>
      <w:tr w:rsidR="0016586E" w:rsidTr="00302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6586E" w:rsidRPr="00744531" w:rsidRDefault="0016586E" w:rsidP="00302E3F">
            <w:pPr>
              <w:jc w:val="center"/>
              <w:rPr>
                <w:b w:val="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6586E" w:rsidRDefault="0016586E" w:rsidP="00302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Lava CO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6586E" w:rsidRDefault="0016586E" w:rsidP="00302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Working cast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6586E" w:rsidRDefault="0016586E" w:rsidP="00302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6586E" w:rsidRDefault="0016586E" w:rsidP="00302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Lava CO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6586E" w:rsidRDefault="0016586E" w:rsidP="00302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Working casts</w:t>
            </w:r>
          </w:p>
        </w:tc>
      </w:tr>
      <w:tr w:rsidR="00DE11DF" w:rsidTr="00302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E11DF" w:rsidRPr="00744531" w:rsidRDefault="00DE11DF" w:rsidP="00302E3F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292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63838</w:t>
            </w:r>
          </w:p>
        </w:tc>
        <w:tc>
          <w:tcPr>
            <w:tcW w:w="0" w:type="auto"/>
            <w:shd w:val="clear" w:color="auto" w:fill="auto"/>
          </w:tcPr>
          <w:p w:rsidR="00DE11DF" w:rsidRDefault="00DE11DF" w:rsidP="00302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645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8634</w:t>
            </w:r>
          </w:p>
        </w:tc>
      </w:tr>
      <w:tr w:rsidR="00DE11DF" w:rsidTr="00302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DE11DF" w:rsidRPr="00744531" w:rsidRDefault="00DE11DF" w:rsidP="00302E3F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9788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0517</w:t>
            </w:r>
          </w:p>
        </w:tc>
        <w:tc>
          <w:tcPr>
            <w:tcW w:w="0" w:type="auto"/>
            <w:shd w:val="clear" w:color="auto" w:fill="auto"/>
          </w:tcPr>
          <w:p w:rsidR="00DE11DF" w:rsidRDefault="00DE11DF" w:rsidP="00302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504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5721</w:t>
            </w:r>
          </w:p>
        </w:tc>
      </w:tr>
      <w:tr w:rsidR="00DE11DF" w:rsidTr="00302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DE11DF" w:rsidRPr="00744531" w:rsidRDefault="00DE11DF" w:rsidP="00302E3F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5356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5028</w:t>
            </w:r>
          </w:p>
        </w:tc>
        <w:tc>
          <w:tcPr>
            <w:tcW w:w="0" w:type="auto"/>
            <w:shd w:val="clear" w:color="auto" w:fill="auto"/>
          </w:tcPr>
          <w:p w:rsidR="00DE11DF" w:rsidRDefault="00DE11DF" w:rsidP="00302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427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9824</w:t>
            </w:r>
          </w:p>
        </w:tc>
      </w:tr>
      <w:tr w:rsidR="00DE11DF" w:rsidTr="00302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DE11DF" w:rsidRPr="00744531" w:rsidRDefault="00DE11DF" w:rsidP="00302E3F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173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37263</w:t>
            </w:r>
          </w:p>
        </w:tc>
        <w:tc>
          <w:tcPr>
            <w:tcW w:w="0" w:type="auto"/>
            <w:shd w:val="clear" w:color="auto" w:fill="auto"/>
          </w:tcPr>
          <w:p w:rsidR="00DE11DF" w:rsidRDefault="00DE11DF" w:rsidP="00302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411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82059</w:t>
            </w:r>
          </w:p>
        </w:tc>
      </w:tr>
      <w:tr w:rsidR="00DE11DF" w:rsidTr="00302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DE11DF" w:rsidRPr="00744531" w:rsidRDefault="00DE11DF" w:rsidP="00302E3F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439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5691</w:t>
            </w:r>
          </w:p>
        </w:tc>
        <w:tc>
          <w:tcPr>
            <w:tcW w:w="0" w:type="auto"/>
            <w:shd w:val="clear" w:color="auto" w:fill="auto"/>
          </w:tcPr>
          <w:p w:rsidR="00DE11DF" w:rsidRDefault="00DE11DF" w:rsidP="00302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113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00895</w:t>
            </w:r>
          </w:p>
        </w:tc>
      </w:tr>
      <w:tr w:rsidR="00DE11DF" w:rsidTr="00302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DE11DF" w:rsidRPr="00744531" w:rsidRDefault="00DE11DF" w:rsidP="00302E3F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364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803</w:t>
            </w:r>
          </w:p>
        </w:tc>
        <w:tc>
          <w:tcPr>
            <w:tcW w:w="0" w:type="auto"/>
            <w:shd w:val="clear" w:color="auto" w:fill="auto"/>
          </w:tcPr>
          <w:p w:rsidR="00DE11DF" w:rsidRDefault="00DE11DF" w:rsidP="00302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364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1007</w:t>
            </w:r>
          </w:p>
        </w:tc>
      </w:tr>
      <w:tr w:rsidR="00DE11DF" w:rsidTr="00302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bottom"/>
          </w:tcPr>
          <w:p w:rsidR="00DE11DF" w:rsidRPr="00744531" w:rsidRDefault="00DE11DF" w:rsidP="00302E3F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4535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82984</w:t>
            </w:r>
          </w:p>
        </w:tc>
        <w:tc>
          <w:tcPr>
            <w:tcW w:w="0" w:type="auto"/>
            <w:shd w:val="clear" w:color="auto" w:fill="auto"/>
          </w:tcPr>
          <w:p w:rsidR="00DE11DF" w:rsidRDefault="00DE11DF" w:rsidP="00302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4748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8188</w:t>
            </w:r>
          </w:p>
        </w:tc>
      </w:tr>
      <w:tr w:rsidR="00DE11DF" w:rsidTr="00302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DE11DF" w:rsidRPr="00744531" w:rsidRDefault="00DE11DF" w:rsidP="00302E3F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834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4204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DE11DF" w:rsidRDefault="00DE11DF" w:rsidP="00302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0118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7249</w:t>
            </w:r>
          </w:p>
        </w:tc>
      </w:tr>
      <w:tr w:rsidR="00DE11DF" w:rsidTr="00302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1DF" w:rsidRPr="00744531" w:rsidRDefault="00DE11DF" w:rsidP="00302E3F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02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96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DE11DF" w:rsidRDefault="00DE11DF" w:rsidP="00302E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3257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44452</w:t>
            </w:r>
          </w:p>
        </w:tc>
      </w:tr>
      <w:tr w:rsidR="00DE11DF" w:rsidTr="00302E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DE11DF" w:rsidRPr="00744531" w:rsidRDefault="00DE11DF" w:rsidP="00302E3F">
            <w:pPr>
              <w:jc w:val="center"/>
              <w:rPr>
                <w:rFonts w:ascii="ＭＳ Ｐゴシック" w:eastAsia="ＭＳ Ｐゴシック" w:hAnsi="ＭＳ Ｐゴシック" w:cs="ＭＳ Ｐゴシック"/>
                <w:b w:val="0"/>
                <w:color w:val="000000"/>
                <w:sz w:val="22"/>
              </w:rPr>
            </w:pPr>
            <w:r w:rsidRPr="00744531">
              <w:rPr>
                <w:rFonts w:hint="eastAsia"/>
                <w:b w:val="0"/>
                <w:color w:val="00000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627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670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DE11DF" w:rsidRDefault="00DE11DF" w:rsidP="00302E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7656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DE11DF" w:rsidRDefault="00DE11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61908</w:t>
            </w:r>
          </w:p>
        </w:tc>
      </w:tr>
    </w:tbl>
    <w:p w:rsidR="0016586E" w:rsidRPr="0016586E" w:rsidRDefault="00DE11DF" w:rsidP="00DE11DF">
      <w:pPr>
        <w:ind w:firstLineChars="2800" w:firstLine="5880"/>
      </w:pPr>
      <w:bookmarkStart w:id="0" w:name="_GoBack"/>
      <w:bookmarkEnd w:id="0"/>
      <w:r>
        <w:rPr>
          <w:rFonts w:hint="eastAsia"/>
        </w:rPr>
        <w:t>(</w:t>
      </w:r>
      <w:r>
        <w:rPr>
          <w:rFonts w:hint="eastAsia"/>
        </w:rPr>
        <w:t>°</w:t>
      </w:r>
      <w:r>
        <w:rPr>
          <w:rFonts w:hint="eastAsia"/>
        </w:rPr>
        <w:t>)</w:t>
      </w:r>
    </w:p>
    <w:sectPr w:rsidR="0016586E" w:rsidRPr="001658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4B69" w:rsidRDefault="00A24B69" w:rsidP="0014216D">
      <w:r>
        <w:separator/>
      </w:r>
    </w:p>
  </w:endnote>
  <w:endnote w:type="continuationSeparator" w:id="0">
    <w:p w:rsidR="00A24B69" w:rsidRDefault="00A24B69" w:rsidP="001421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4B69" w:rsidRDefault="00A24B69" w:rsidP="0014216D">
      <w:r>
        <w:separator/>
      </w:r>
    </w:p>
  </w:footnote>
  <w:footnote w:type="continuationSeparator" w:id="0">
    <w:p w:rsidR="00A24B69" w:rsidRDefault="00A24B69" w:rsidP="001421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EC4"/>
    <w:rsid w:val="000C2E07"/>
    <w:rsid w:val="0013163C"/>
    <w:rsid w:val="0014216D"/>
    <w:rsid w:val="00143EC4"/>
    <w:rsid w:val="0016586E"/>
    <w:rsid w:val="006B55FB"/>
    <w:rsid w:val="00A24B69"/>
    <w:rsid w:val="00DE11DF"/>
    <w:rsid w:val="00F07F6A"/>
    <w:rsid w:val="00F50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16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4216D"/>
  </w:style>
  <w:style w:type="paragraph" w:styleId="a5">
    <w:name w:val="footer"/>
    <w:basedOn w:val="a"/>
    <w:link w:val="a6"/>
    <w:uiPriority w:val="99"/>
    <w:unhideWhenUsed/>
    <w:rsid w:val="001421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4216D"/>
  </w:style>
  <w:style w:type="table" w:styleId="1">
    <w:name w:val="Light Shading"/>
    <w:basedOn w:val="a1"/>
    <w:uiPriority w:val="60"/>
    <w:rsid w:val="0016586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16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4216D"/>
  </w:style>
  <w:style w:type="paragraph" w:styleId="a5">
    <w:name w:val="footer"/>
    <w:basedOn w:val="a"/>
    <w:link w:val="a6"/>
    <w:uiPriority w:val="99"/>
    <w:unhideWhenUsed/>
    <w:rsid w:val="001421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4216D"/>
  </w:style>
  <w:style w:type="table" w:styleId="1">
    <w:name w:val="Light Shading"/>
    <w:basedOn w:val="a1"/>
    <w:uiPriority w:val="60"/>
    <w:rsid w:val="0016586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0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oshi</dc:creator>
  <cp:keywords/>
  <dc:description/>
  <cp:lastModifiedBy>hitoshi</cp:lastModifiedBy>
  <cp:revision>6</cp:revision>
  <dcterms:created xsi:type="dcterms:W3CDTF">2016-08-18T03:47:00Z</dcterms:created>
  <dcterms:modified xsi:type="dcterms:W3CDTF">2016-08-21T12:59:00Z</dcterms:modified>
</cp:coreProperties>
</file>